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7DD" w:rsidRDefault="000A230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 Statistics of genomic heterozygosity and mutation ratio of ERV1 inbred lines</w:t>
      </w:r>
    </w:p>
    <w:tbl>
      <w:tblPr>
        <w:tblW w:w="7789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582"/>
        <w:gridCol w:w="912"/>
        <w:gridCol w:w="1462"/>
        <w:gridCol w:w="1022"/>
        <w:gridCol w:w="1180"/>
        <w:gridCol w:w="986"/>
        <w:gridCol w:w="953"/>
      </w:tblGrid>
      <w:tr w:rsidR="001327DD">
        <w:trPr>
          <w:trHeight w:val="300"/>
        </w:trPr>
        <w:tc>
          <w:tcPr>
            <w:tcW w:w="692" w:type="dxa"/>
            <w:tcBorders>
              <w:bottom w:val="single" w:sz="6" w:space="0" w:color="auto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58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th</w:t>
            </w:r>
          </w:p>
        </w:tc>
        <w:tc>
          <w:tcPr>
            <w:tcW w:w="91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erage</w:t>
            </w:r>
          </w:p>
        </w:tc>
        <w:tc>
          <w:tcPr>
            <w:tcW w:w="14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vered_bases</w:t>
            </w:r>
            <w:proofErr w:type="spellEnd"/>
          </w:p>
        </w:tc>
        <w:tc>
          <w:tcPr>
            <w:tcW w:w="102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SNPs</w:t>
            </w:r>
          </w:p>
        </w:tc>
        <w:tc>
          <w:tcPr>
            <w:tcW w:w="118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heterozygosity(10</w:t>
            </w:r>
            <w:r>
              <w:rPr>
                <w:rStyle w:val="font41"/>
                <w:rFonts w:ascii="Times New Roman" w:hAnsi="Times New Roman" w:cs="Times New Roman" w:hint="default"/>
                <w:sz w:val="20"/>
                <w:szCs w:val="20"/>
                <w:lang w:bidi="ar"/>
              </w:rPr>
              <w:t>-4</w:t>
            </w:r>
            <w:r>
              <w:rPr>
                <w:rStyle w:val="font01"/>
                <w:rFonts w:ascii="Times New Roman" w:hAnsi="Times New Roman" w:cs="Times New Roman" w:hint="default"/>
                <w:sz w:val="20"/>
                <w:szCs w:val="20"/>
                <w:lang w:bidi="ar"/>
              </w:rPr>
              <w:t>)</w:t>
            </w:r>
          </w:p>
        </w:tc>
        <w:tc>
          <w:tcPr>
            <w:tcW w:w="98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_n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n&gt;20)</w:t>
            </w:r>
          </w:p>
        </w:tc>
        <w:tc>
          <w:tcPr>
            <w:tcW w:w="95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_rat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8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4</w:t>
            </w:r>
          </w:p>
        </w:tc>
        <w:tc>
          <w:tcPr>
            <w:tcW w:w="91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</w:t>
            </w:r>
          </w:p>
        </w:tc>
        <w:tc>
          <w:tcPr>
            <w:tcW w:w="146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20327</w:t>
            </w:r>
          </w:p>
        </w:tc>
        <w:tc>
          <w:tcPr>
            <w:tcW w:w="1022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46</w:t>
            </w:r>
          </w:p>
        </w:tc>
        <w:tc>
          <w:tcPr>
            <w:tcW w:w="1180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986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83</w:t>
            </w:r>
          </w:p>
        </w:tc>
        <w:tc>
          <w:tcPr>
            <w:tcW w:w="953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0856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3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3490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5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0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9045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8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9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9034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5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5964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5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0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6878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9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8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976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7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7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695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5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8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279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8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9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3193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5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2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1406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7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877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059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4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805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4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3846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0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0887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0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9489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6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7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171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8 </w:t>
            </w:r>
          </w:p>
        </w:tc>
        <w:bookmarkStart w:id="0" w:name="_GoBack"/>
        <w:bookmarkEnd w:id="0"/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5919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3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5831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7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8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148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7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4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9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8262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0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703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2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8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7964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8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8171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7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8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0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1643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2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1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2269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5202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7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2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814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6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0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5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9118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7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6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260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0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3642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1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52508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5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6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9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6693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1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6762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5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7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6900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6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4675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9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2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7171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4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8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02668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3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3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0432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0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0434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6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0244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8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8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3363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9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8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8988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5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293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3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5880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4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1257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6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4027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6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5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9142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2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9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892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1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8983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6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1579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5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8632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6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6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4887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6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2983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1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0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226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7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1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6843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2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1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2936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0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0498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61232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4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968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7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7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5710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1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5348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9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8358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4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272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7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2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242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3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2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4582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4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2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6070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4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6935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0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3692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4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6798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8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1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5167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9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3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4719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1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6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7209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7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2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05378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1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0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341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6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7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3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8225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9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2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0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9225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6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1937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1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7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4360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1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808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3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6757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682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6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795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7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4616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1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2783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2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9939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3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614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1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7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37450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1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6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9464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5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9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1054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8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5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35495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9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301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1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5352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6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8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8966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8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77247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0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7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582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8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6808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8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3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956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9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6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1387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9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3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3419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5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1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1401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4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6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7826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2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9656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6546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6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2584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1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4719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8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25629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6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58283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9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834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9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5019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6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4165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8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8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0806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1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6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8910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3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75904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4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0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3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4407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6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3509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0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5173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7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9155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4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3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038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2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93200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5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4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738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3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9417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9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6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5349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4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4182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5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8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7949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0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8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3107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3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7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6967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0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2033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3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0772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4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971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0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8469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1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5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789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7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9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6087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0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226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3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9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7277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5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1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5102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0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7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6106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2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6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3543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1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9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21833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1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9342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9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6634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5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4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4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89274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7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9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5348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6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3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0224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9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1866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0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1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6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9506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3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5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7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9622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3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2760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0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2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753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3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728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7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4735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2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2822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06223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9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4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5792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0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7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3905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3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7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8738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7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7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883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4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3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6500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6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5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2299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6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1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3543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7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9878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9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7880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2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124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1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1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49106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7382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2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3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8611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1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4084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1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1533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6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8500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7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62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2704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4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1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7842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6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2801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5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4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99056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0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2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2483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8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23800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5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3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7011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8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6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5947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6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0688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4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4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7959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7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9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1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07220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5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5439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04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0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5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43030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97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6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4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5220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1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4163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1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2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9584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2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7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9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2717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08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2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1455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9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1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7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4387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1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0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2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60762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3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9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13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6836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9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9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4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0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519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9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3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8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1243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55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4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1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17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3784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26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5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6 </w:t>
            </w:r>
          </w:p>
        </w:tc>
      </w:tr>
      <w:tr w:rsidR="001327DD">
        <w:trPr>
          <w:trHeight w:val="285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0329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52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1327DD" w:rsidRDefault="000A230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3 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30</w:t>
            </w: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327DD" w:rsidRDefault="000A230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04 </w:t>
            </w:r>
          </w:p>
        </w:tc>
      </w:tr>
    </w:tbl>
    <w:p w:rsidR="001327DD" w:rsidRDefault="001327DD">
      <w:pPr>
        <w:rPr>
          <w:rFonts w:ascii="Times New Roman" w:hAnsi="Times New Roman" w:cs="Times New Roman"/>
          <w:szCs w:val="21"/>
        </w:rPr>
      </w:pPr>
    </w:p>
    <w:sectPr w:rsidR="00132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7DD"/>
    <w:rsid w:val="000A2301"/>
    <w:rsid w:val="001327DD"/>
    <w:rsid w:val="005F2616"/>
    <w:rsid w:val="0BD62AAC"/>
    <w:rsid w:val="1E0D4D58"/>
    <w:rsid w:val="5DF1183C"/>
    <w:rsid w:val="70333523"/>
    <w:rsid w:val="7AE5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0</Words>
  <Characters>7419</Characters>
  <Application>Microsoft Office Word</Application>
  <DocSecurity>0</DocSecurity>
  <Lines>61</Lines>
  <Paragraphs>17</Paragraphs>
  <ScaleCrop>false</ScaleCrop>
  <Company>IT</Company>
  <LinksUpToDate>false</LinksUpToDate>
  <CharactersWithSpaces>8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2</cp:revision>
  <dcterms:created xsi:type="dcterms:W3CDTF">2014-10-29T12:08:00Z</dcterms:created>
  <dcterms:modified xsi:type="dcterms:W3CDTF">2020-09-0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